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0E82F" w14:textId="6F0799C2" w:rsidR="00D20184" w:rsidRPr="001F2638" w:rsidRDefault="00D20184" w:rsidP="0022315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F2638"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1F2638">
        <w:rPr>
          <w:rFonts w:ascii="Times New Roman" w:hAnsi="Times New Roman" w:cs="Times New Roman"/>
          <w:sz w:val="24"/>
          <w:szCs w:val="24"/>
        </w:rPr>
        <w:t>: List of primers used in this study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2248"/>
        <w:gridCol w:w="7197"/>
      </w:tblGrid>
      <w:tr w:rsidR="0009362E" w:rsidRPr="00400BD5" w14:paraId="6A6FCEA6" w14:textId="55D35E8A" w:rsidTr="00400BD5">
        <w:trPr>
          <w:jc w:val="center"/>
        </w:trPr>
        <w:tc>
          <w:tcPr>
            <w:tcW w:w="4722" w:type="dxa"/>
          </w:tcPr>
          <w:bookmarkEnd w:id="0"/>
          <w:p w14:paraId="54F4ADB9" w14:textId="25474FB8" w:rsidR="0009362E" w:rsidRPr="00400BD5" w:rsidRDefault="0009362E" w:rsidP="00D201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  <w:r w:rsidR="00223158"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4723" w:type="dxa"/>
          </w:tcPr>
          <w:p w14:paraId="46A56451" w14:textId="77777777" w:rsidR="00223158" w:rsidRPr="00400BD5" w:rsidRDefault="00223158" w:rsidP="00D201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</w:t>
            </w:r>
            <w:r w:rsidR="0009362E"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quence </w:t>
            </w:r>
          </w:p>
          <w:p w14:paraId="49B972A4" w14:textId="04C86701" w:rsidR="0009362E" w:rsidRPr="00400BD5" w:rsidRDefault="0009362E" w:rsidP="00D201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223158"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hangs for Gibson assembly</w:t>
            </w:r>
            <w:r w:rsidR="00223158"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re shown in red; sequences to introduce C120A or C120H mutations in </w:t>
            </w:r>
            <w:proofErr w:type="spellStart"/>
            <w:r w:rsidR="00223158" w:rsidRPr="00400BD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cmE</w:t>
            </w:r>
            <w:proofErr w:type="spellEnd"/>
            <w:r w:rsidR="00223158" w:rsidRPr="00400BD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r w:rsidR="00223158"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 shown in purple</w:t>
            </w:r>
            <w:r w:rsidRPr="00400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9362E" w:rsidRPr="00400BD5" w14:paraId="33B68707" w14:textId="77777777" w:rsidTr="00400BD5">
        <w:trPr>
          <w:trHeight w:val="300"/>
          <w:jc w:val="center"/>
        </w:trPr>
        <w:tc>
          <w:tcPr>
            <w:tcW w:w="4722" w:type="dxa"/>
          </w:tcPr>
          <w:p w14:paraId="5EED8057" w14:textId="6E191F6A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taBC1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071CD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1</w:t>
            </w:r>
            <w:r w:rsidR="00F97AD3">
              <w:rPr>
                <w:rFonts w:ascii="Times New Roman" w:eastAsia="Times New Roman" w:hAnsi="Times New Roman" w:cs="Times New Roman"/>
                <w:sz w:val="18"/>
                <w:szCs w:val="18"/>
              </w:rPr>
              <w:t>, 002, 003</w:t>
            </w:r>
          </w:p>
        </w:tc>
        <w:tc>
          <w:tcPr>
            <w:tcW w:w="4723" w:type="dxa"/>
            <w:hideMark/>
          </w:tcPr>
          <w:p w14:paraId="586174DD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CGAAGTTTAAACCTGCAG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AATTACACGATCACTAATTTT</w:t>
            </w:r>
          </w:p>
        </w:tc>
      </w:tr>
      <w:tr w:rsidR="0009362E" w:rsidRPr="00400BD5" w14:paraId="1484A0B6" w14:textId="77777777" w:rsidTr="00400BD5">
        <w:trPr>
          <w:trHeight w:val="300"/>
          <w:jc w:val="center"/>
        </w:trPr>
        <w:tc>
          <w:tcPr>
            <w:tcW w:w="4722" w:type="dxa"/>
          </w:tcPr>
          <w:p w14:paraId="7C66DF05" w14:textId="0B8572B6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taBC1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sgRNA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1</w:t>
            </w:r>
          </w:p>
        </w:tc>
        <w:tc>
          <w:tcPr>
            <w:tcW w:w="4723" w:type="dxa"/>
            <w:hideMark/>
          </w:tcPr>
          <w:p w14:paraId="1186CDF6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GTAAAGATTACAGATG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ATGTGCTTACAGCATAAT</w:t>
            </w:r>
          </w:p>
        </w:tc>
      </w:tr>
      <w:tr w:rsidR="0009362E" w:rsidRPr="00400BD5" w14:paraId="2844FD31" w14:textId="77777777" w:rsidTr="00400BD5">
        <w:trPr>
          <w:trHeight w:val="300"/>
          <w:jc w:val="center"/>
        </w:trPr>
        <w:tc>
          <w:tcPr>
            <w:tcW w:w="4722" w:type="dxa"/>
          </w:tcPr>
          <w:p w14:paraId="3F161A31" w14:textId="583789D0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sgRNA-sca</w:t>
            </w:r>
            <w:r w:rsid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old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1</w:t>
            </w:r>
          </w:p>
        </w:tc>
        <w:tc>
          <w:tcPr>
            <w:tcW w:w="4723" w:type="dxa"/>
            <w:hideMark/>
          </w:tcPr>
          <w:p w14:paraId="4DF7ACDB" w14:textId="40AB0DC8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ATCTGTAATCTTTACGG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TTTTAGAGCTAGAAATAGCAAGTTAAAATAAG</w:t>
            </w:r>
          </w:p>
        </w:tc>
      </w:tr>
      <w:tr w:rsidR="0009362E" w:rsidRPr="00400BD5" w14:paraId="55295600" w14:textId="77777777" w:rsidTr="00400BD5">
        <w:trPr>
          <w:trHeight w:val="300"/>
          <w:jc w:val="center"/>
        </w:trPr>
        <w:tc>
          <w:tcPr>
            <w:tcW w:w="4722" w:type="dxa"/>
          </w:tcPr>
          <w:p w14:paraId="79B216BE" w14:textId="32FC42AE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sgRNA-scaf</w:t>
            </w:r>
            <w:r w:rsid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old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1</w:t>
            </w:r>
          </w:p>
        </w:tc>
        <w:tc>
          <w:tcPr>
            <w:tcW w:w="4723" w:type="dxa"/>
            <w:hideMark/>
          </w:tcPr>
          <w:p w14:paraId="401F5DFA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AGCGGCCGCGATCGCCG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ACATGAGGGCTGAAAAGCCG</w:t>
            </w:r>
          </w:p>
        </w:tc>
      </w:tr>
      <w:tr w:rsidR="0009362E" w:rsidRPr="00400BD5" w14:paraId="33625EAC" w14:textId="77777777" w:rsidTr="00400BD5">
        <w:trPr>
          <w:trHeight w:val="300"/>
          <w:jc w:val="center"/>
        </w:trPr>
        <w:tc>
          <w:tcPr>
            <w:tcW w:w="4722" w:type="dxa"/>
          </w:tcPr>
          <w:p w14:paraId="2DD51F2F" w14:textId="305E6509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taBC1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sgRN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2</w:t>
            </w:r>
          </w:p>
        </w:tc>
        <w:tc>
          <w:tcPr>
            <w:tcW w:w="4723" w:type="dxa"/>
            <w:hideMark/>
          </w:tcPr>
          <w:p w14:paraId="641A181A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CCAGAGCCCTACAAGGAG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ATGTGCTTACAGCATA</w:t>
            </w:r>
          </w:p>
        </w:tc>
      </w:tr>
      <w:tr w:rsidR="0009362E" w:rsidRPr="00400BD5" w14:paraId="7546AD81" w14:textId="77777777" w:rsidTr="00400BD5">
        <w:trPr>
          <w:trHeight w:val="300"/>
          <w:jc w:val="center"/>
        </w:trPr>
        <w:tc>
          <w:tcPr>
            <w:tcW w:w="4722" w:type="dxa"/>
          </w:tcPr>
          <w:p w14:paraId="5FD6B863" w14:textId="3B653DF3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sgRNA-sca</w:t>
            </w:r>
            <w:r w:rsid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old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2</w:t>
            </w:r>
          </w:p>
        </w:tc>
        <w:tc>
          <w:tcPr>
            <w:tcW w:w="4723" w:type="dxa"/>
            <w:hideMark/>
          </w:tcPr>
          <w:p w14:paraId="4B6C87E1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CTCCTTGTAGGGCTCTGG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TTTTAGAGCTAGAAATAGCAAGTTAAAATAAG</w:t>
            </w:r>
          </w:p>
        </w:tc>
      </w:tr>
      <w:tr w:rsidR="0009362E" w:rsidRPr="00400BD5" w14:paraId="5724D568" w14:textId="77777777" w:rsidTr="00400BD5">
        <w:trPr>
          <w:trHeight w:val="300"/>
          <w:jc w:val="center"/>
        </w:trPr>
        <w:tc>
          <w:tcPr>
            <w:tcW w:w="4722" w:type="dxa"/>
          </w:tcPr>
          <w:p w14:paraId="337B22D4" w14:textId="0D39A1D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sgRNA-scaf</w:t>
            </w:r>
            <w:r w:rsid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old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A81D2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C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02</w:t>
            </w:r>
          </w:p>
        </w:tc>
        <w:tc>
          <w:tcPr>
            <w:tcW w:w="4723" w:type="dxa"/>
            <w:hideMark/>
          </w:tcPr>
          <w:p w14:paraId="15F3E753" w14:textId="77777777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CCAGAGCCCTACAAGGAG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TCGTTTTCTCTTTTTAGGTGACTG</w:t>
            </w:r>
          </w:p>
        </w:tc>
      </w:tr>
      <w:tr w:rsidR="0009362E" w:rsidRPr="00400BD5" w14:paraId="37ED6764" w14:textId="393D63A4" w:rsidTr="00400BD5">
        <w:trPr>
          <w:jc w:val="center"/>
        </w:trPr>
        <w:tc>
          <w:tcPr>
            <w:tcW w:w="4722" w:type="dxa"/>
          </w:tcPr>
          <w:p w14:paraId="01196CBB" w14:textId="34CFFA16" w:rsidR="0009362E" w:rsidRPr="00400BD5" w:rsidRDefault="00A81D26" w:rsidP="00DF7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4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u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D1A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476CE72C" w14:textId="3308BAD0" w:rsidR="0009362E" w:rsidRPr="00400BD5" w:rsidRDefault="0009362E" w:rsidP="00DF7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TTTTTTTTTCGAA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AGAAAAGAGTTTTTGAAAGTGCAGC</w:t>
            </w:r>
          </w:p>
        </w:tc>
      </w:tr>
      <w:tr w:rsidR="0009362E" w:rsidRPr="00400BD5" w14:paraId="11DE7DCB" w14:textId="77777777" w:rsidTr="00400BD5">
        <w:trPr>
          <w:trHeight w:val="300"/>
          <w:jc w:val="center"/>
        </w:trPr>
        <w:tc>
          <w:tcPr>
            <w:tcW w:w="4722" w:type="dxa"/>
          </w:tcPr>
          <w:p w14:paraId="35C04BD8" w14:textId="3B566A05" w:rsidR="0009362E" w:rsidRPr="00400BD5" w:rsidRDefault="00A81D26" w:rsidP="00DF7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u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723" w:type="dxa"/>
          </w:tcPr>
          <w:p w14:paraId="2D2A7297" w14:textId="4A32710A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TAAAGAACGGCTCTTT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AGGATTAGTGGTATAATTAGTTTATTC</w:t>
            </w:r>
          </w:p>
        </w:tc>
      </w:tr>
      <w:tr w:rsidR="0009362E" w:rsidRPr="00400BD5" w14:paraId="3BD8954E" w14:textId="77777777" w:rsidTr="00400BD5">
        <w:trPr>
          <w:trHeight w:val="300"/>
          <w:jc w:val="center"/>
        </w:trPr>
        <w:tc>
          <w:tcPr>
            <w:tcW w:w="4722" w:type="dxa"/>
          </w:tcPr>
          <w:p w14:paraId="1F8C8B5F" w14:textId="5972137C" w:rsidR="0009362E" w:rsidRPr="00400BD5" w:rsidRDefault="00A81D26" w:rsidP="00DF7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d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6DCB7EF2" w14:textId="60D1E7C3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ATTATACCACTAATCCT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AAAGAGCCGTTCTTTACTATGAG</w:t>
            </w:r>
          </w:p>
        </w:tc>
      </w:tr>
      <w:tr w:rsidR="0009362E" w:rsidRPr="00400BD5" w14:paraId="63370717" w14:textId="77777777" w:rsidTr="00400BD5">
        <w:trPr>
          <w:trHeight w:val="300"/>
          <w:jc w:val="center"/>
        </w:trPr>
        <w:tc>
          <w:tcPr>
            <w:tcW w:w="4722" w:type="dxa"/>
          </w:tcPr>
          <w:p w14:paraId="7EE4A999" w14:textId="1CD89624" w:rsidR="0009362E" w:rsidRPr="00400BD5" w:rsidRDefault="00A81D26" w:rsidP="00DF7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d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254B51BD" w14:textId="105A6C85" w:rsidR="0009362E" w:rsidRPr="00400BD5" w:rsidRDefault="0009362E" w:rsidP="00DF78A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TAATTCCCTGCAG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ACAGTAAGAACTATGAGTCAGGAG</w:t>
            </w:r>
          </w:p>
        </w:tc>
      </w:tr>
      <w:tr w:rsidR="0009362E" w:rsidRPr="00400BD5" w14:paraId="3F222E9E" w14:textId="77777777" w:rsidTr="00400BD5">
        <w:trPr>
          <w:trHeight w:val="300"/>
          <w:jc w:val="center"/>
        </w:trPr>
        <w:tc>
          <w:tcPr>
            <w:tcW w:w="4722" w:type="dxa"/>
          </w:tcPr>
          <w:p w14:paraId="5117E894" w14:textId="5736E2F4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u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1D424CD6" w14:textId="7C38F44F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TTTTTTTTTCGAA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CCTGAATGCAGAGCTGAAA</w:t>
            </w:r>
          </w:p>
        </w:tc>
      </w:tr>
      <w:tr w:rsidR="0009362E" w:rsidRPr="00400BD5" w14:paraId="7D81F8AA" w14:textId="77777777" w:rsidTr="00400BD5">
        <w:trPr>
          <w:trHeight w:val="300"/>
          <w:jc w:val="center"/>
        </w:trPr>
        <w:tc>
          <w:tcPr>
            <w:tcW w:w="4722" w:type="dxa"/>
          </w:tcPr>
          <w:p w14:paraId="1D634A21" w14:textId="68EEA72A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u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23" w:type="dxa"/>
          </w:tcPr>
          <w:p w14:paraId="051F8898" w14:textId="438FC4C5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AGGTGGTTCTGATAGG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ACCACGGGTGAAATAGCTTC</w:t>
            </w:r>
          </w:p>
        </w:tc>
      </w:tr>
      <w:tr w:rsidR="0009362E" w:rsidRPr="00400BD5" w14:paraId="234B7EF2" w14:textId="77777777" w:rsidTr="00400BD5">
        <w:trPr>
          <w:trHeight w:val="300"/>
          <w:jc w:val="center"/>
        </w:trPr>
        <w:tc>
          <w:tcPr>
            <w:tcW w:w="4722" w:type="dxa"/>
          </w:tcPr>
          <w:p w14:paraId="7E2D8BF6" w14:textId="08C0C500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d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3" w:type="dxa"/>
          </w:tcPr>
          <w:p w14:paraId="345F6676" w14:textId="2DBCFF23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AGCTATTTCACCCGTGG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CCTATCAGAACCACCTCAG</w:t>
            </w:r>
          </w:p>
        </w:tc>
      </w:tr>
      <w:tr w:rsidR="0009362E" w:rsidRPr="00400BD5" w14:paraId="734D09CC" w14:textId="77777777" w:rsidTr="00400BD5">
        <w:trPr>
          <w:trHeight w:val="300"/>
          <w:jc w:val="center"/>
        </w:trPr>
        <w:tc>
          <w:tcPr>
            <w:tcW w:w="4722" w:type="dxa"/>
          </w:tcPr>
          <w:p w14:paraId="2251DF1C" w14:textId="4A6E8277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d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39E8FCCE" w14:textId="520BD258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TAATTCCCTGCAG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TTTCATGTTTAGGGGACCTGC</w:t>
            </w:r>
          </w:p>
        </w:tc>
      </w:tr>
      <w:tr w:rsidR="0009362E" w:rsidRPr="00400BD5" w14:paraId="79EDD3C3" w14:textId="77777777" w:rsidTr="00400BD5">
        <w:trPr>
          <w:trHeight w:val="300"/>
          <w:jc w:val="center"/>
        </w:trPr>
        <w:tc>
          <w:tcPr>
            <w:tcW w:w="4722" w:type="dxa"/>
          </w:tcPr>
          <w:p w14:paraId="6D7DBD62" w14:textId="0591A2A2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6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u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4723" w:type="dxa"/>
          </w:tcPr>
          <w:p w14:paraId="0BD7568F" w14:textId="2665658F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AGGTGGTTCTGATAGG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AGGATTAGTGGTATAATTAGTTTATTCATG</w:t>
            </w:r>
          </w:p>
        </w:tc>
      </w:tr>
      <w:tr w:rsidR="0009362E" w:rsidRPr="00400BD5" w14:paraId="61463CAD" w14:textId="77777777" w:rsidTr="00400BD5">
        <w:trPr>
          <w:trHeight w:val="300"/>
          <w:jc w:val="center"/>
        </w:trPr>
        <w:tc>
          <w:tcPr>
            <w:tcW w:w="4722" w:type="dxa"/>
          </w:tcPr>
          <w:p w14:paraId="33E1EB6F" w14:textId="4B182F6A" w:rsidR="0009362E" w:rsidRPr="00400BD5" w:rsidRDefault="00A81D26" w:rsidP="00491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6</w:t>
            </w:r>
            <w:r w:rsidR="0009362E" w:rsidRPr="00400BD5">
              <w:rPr>
                <w:rFonts w:ascii="Times New Roman" w:hAnsi="Times New Roman" w:cs="Times New Roman"/>
                <w:sz w:val="18"/>
                <w:szCs w:val="18"/>
              </w:rPr>
              <w:t>-ds-</w:t>
            </w:r>
            <w:r w:rsidR="00B534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534EE" w:rsidRPr="00400B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23" w:type="dxa"/>
          </w:tcPr>
          <w:p w14:paraId="7D11C415" w14:textId="68257CC3" w:rsidR="0009362E" w:rsidRPr="00400BD5" w:rsidRDefault="0009362E" w:rsidP="004918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ATTATACCACTAATCCT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CCTATCAGAACCACCTCAGC</w:t>
            </w:r>
          </w:p>
        </w:tc>
      </w:tr>
      <w:tr w:rsidR="0009362E" w:rsidRPr="00400BD5" w14:paraId="261DE383" w14:textId="77777777" w:rsidTr="00400BD5">
        <w:trPr>
          <w:trHeight w:val="300"/>
          <w:jc w:val="center"/>
        </w:trPr>
        <w:tc>
          <w:tcPr>
            <w:tcW w:w="4722" w:type="dxa"/>
          </w:tcPr>
          <w:p w14:paraId="593A9E18" w14:textId="200582F7" w:rsidR="0009362E" w:rsidRPr="00400BD5" w:rsidRDefault="00A81D26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_</w:t>
            </w:r>
            <w:r w:rsidR="00BD1A6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09362E"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23" w:type="dxa"/>
            <w:hideMark/>
          </w:tcPr>
          <w:p w14:paraId="38CFD4E3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ATTCCTACCTTCAGGCTCAAG</w:t>
            </w:r>
          </w:p>
        </w:tc>
      </w:tr>
      <w:tr w:rsidR="0009362E" w:rsidRPr="00400BD5" w14:paraId="7F6596A3" w14:textId="77777777" w:rsidTr="00400BD5">
        <w:trPr>
          <w:trHeight w:val="300"/>
          <w:jc w:val="center"/>
        </w:trPr>
        <w:tc>
          <w:tcPr>
            <w:tcW w:w="4722" w:type="dxa"/>
          </w:tcPr>
          <w:p w14:paraId="63ADD475" w14:textId="200BF60B" w:rsidR="0009362E" w:rsidRPr="00400BD5" w:rsidRDefault="00B534E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_</w:t>
            </w:r>
            <w:r w:rsidR="00BD1A6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q</w:t>
            </w:r>
            <w:r w:rsidR="0009362E"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23" w:type="dxa"/>
            <w:hideMark/>
          </w:tcPr>
          <w:p w14:paraId="1EBC6B5E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GACGCAGGATTTGAAGTTCAG</w:t>
            </w:r>
          </w:p>
        </w:tc>
      </w:tr>
      <w:tr w:rsidR="0009362E" w:rsidRPr="00400BD5" w14:paraId="2FD01B07" w14:textId="77777777" w:rsidTr="00400BD5">
        <w:trPr>
          <w:trHeight w:val="300"/>
          <w:jc w:val="center"/>
        </w:trPr>
        <w:tc>
          <w:tcPr>
            <w:tcW w:w="4722" w:type="dxa"/>
          </w:tcPr>
          <w:p w14:paraId="7750F8E7" w14:textId="359D3FEA" w:rsidR="0009362E" w:rsidRPr="00400BD5" w:rsidRDefault="00BD1A61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4</w:t>
            </w:r>
            <w:r w:rsidR="00F97AD3">
              <w:rPr>
                <w:rFonts w:ascii="Times New Roman" w:hAnsi="Times New Roman" w:cs="Times New Roman"/>
                <w:sz w:val="18"/>
                <w:szCs w:val="18"/>
              </w:rPr>
              <w:t>, 005, 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09362E"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23" w:type="dxa"/>
            <w:hideMark/>
          </w:tcPr>
          <w:p w14:paraId="7869A256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AATGTCATTATTCAGATCAAGCGG</w:t>
            </w:r>
          </w:p>
        </w:tc>
      </w:tr>
      <w:tr w:rsidR="0009362E" w:rsidRPr="00400BD5" w14:paraId="05DAF2C7" w14:textId="77777777" w:rsidTr="00400BD5">
        <w:trPr>
          <w:trHeight w:val="300"/>
          <w:jc w:val="center"/>
        </w:trPr>
        <w:tc>
          <w:tcPr>
            <w:tcW w:w="4722" w:type="dxa"/>
          </w:tcPr>
          <w:p w14:paraId="5DA9966F" w14:textId="7DA5ACFE" w:rsidR="0009362E" w:rsidRPr="00400BD5" w:rsidRDefault="008F157C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09362E"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23" w:type="dxa"/>
            <w:hideMark/>
          </w:tcPr>
          <w:p w14:paraId="4DFD17AF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TTCAAATCCTGCGTCAGTTGG</w:t>
            </w:r>
          </w:p>
        </w:tc>
      </w:tr>
      <w:tr w:rsidR="0009362E" w:rsidRPr="00400BD5" w14:paraId="4AE050C3" w14:textId="77777777" w:rsidTr="00400BD5">
        <w:trPr>
          <w:trHeight w:val="300"/>
          <w:jc w:val="center"/>
        </w:trPr>
        <w:tc>
          <w:tcPr>
            <w:tcW w:w="4722" w:type="dxa"/>
          </w:tcPr>
          <w:p w14:paraId="3BA05E50" w14:textId="0AE47681" w:rsidR="0009362E" w:rsidRPr="00400BD5" w:rsidRDefault="008F157C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501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G005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23" w:type="dxa"/>
            <w:hideMark/>
          </w:tcPr>
          <w:p w14:paraId="124EF3DF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GTGTCAAATGTATATTGTTTGGTACGC</w:t>
            </w:r>
          </w:p>
        </w:tc>
      </w:tr>
      <w:tr w:rsidR="0009362E" w:rsidRPr="00400BD5" w14:paraId="2DFEF14B" w14:textId="77777777" w:rsidTr="00400BD5">
        <w:trPr>
          <w:trHeight w:val="300"/>
          <w:jc w:val="center"/>
        </w:trPr>
        <w:tc>
          <w:tcPr>
            <w:tcW w:w="4722" w:type="dxa"/>
          </w:tcPr>
          <w:p w14:paraId="1A871FD6" w14:textId="79A2DAB9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US_1kb-us-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G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_seq-f</w:t>
            </w:r>
          </w:p>
        </w:tc>
        <w:tc>
          <w:tcPr>
            <w:tcW w:w="4723" w:type="dxa"/>
            <w:hideMark/>
          </w:tcPr>
          <w:p w14:paraId="4CDD03CC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GGGAGAACGTCAGGTGAG</w:t>
            </w:r>
          </w:p>
        </w:tc>
      </w:tr>
      <w:tr w:rsidR="0009362E" w:rsidRPr="00400BD5" w14:paraId="4B660C9A" w14:textId="77777777" w:rsidTr="00400BD5">
        <w:trPr>
          <w:trHeight w:val="300"/>
          <w:jc w:val="center"/>
        </w:trPr>
        <w:tc>
          <w:tcPr>
            <w:tcW w:w="4722" w:type="dxa"/>
          </w:tcPr>
          <w:p w14:paraId="287BA8BC" w14:textId="77ADDD52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DS_1kb-ds-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G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_seq-r</w:t>
            </w:r>
          </w:p>
        </w:tc>
        <w:tc>
          <w:tcPr>
            <w:tcW w:w="4723" w:type="dxa"/>
            <w:hideMark/>
          </w:tcPr>
          <w:p w14:paraId="2B04E9A6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GCCGGTGAAACTTCCTGTATTTG</w:t>
            </w:r>
          </w:p>
        </w:tc>
      </w:tr>
      <w:tr w:rsidR="0009362E" w:rsidRPr="00400BD5" w14:paraId="191BEEDA" w14:textId="77777777" w:rsidTr="00400BD5">
        <w:trPr>
          <w:trHeight w:val="300"/>
          <w:jc w:val="center"/>
        </w:trPr>
        <w:tc>
          <w:tcPr>
            <w:tcW w:w="4722" w:type="dxa"/>
          </w:tcPr>
          <w:p w14:paraId="24FE47B0" w14:textId="64108534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US_1kb-us-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d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seq-f</w:t>
            </w:r>
          </w:p>
        </w:tc>
        <w:tc>
          <w:tcPr>
            <w:tcW w:w="4723" w:type="dxa"/>
            <w:hideMark/>
          </w:tcPr>
          <w:p w14:paraId="4A10F950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CATAGCAAGGGCTCTGTCAC</w:t>
            </w:r>
          </w:p>
        </w:tc>
      </w:tr>
      <w:tr w:rsidR="0009362E" w:rsidRPr="00400BD5" w14:paraId="3B5A580C" w14:textId="77777777" w:rsidTr="00400BD5">
        <w:trPr>
          <w:trHeight w:val="300"/>
          <w:jc w:val="center"/>
        </w:trPr>
        <w:tc>
          <w:tcPr>
            <w:tcW w:w="4722" w:type="dxa"/>
          </w:tcPr>
          <w:p w14:paraId="5FA6DC76" w14:textId="68D303D0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DS_1kb-ds-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d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seq-r</w:t>
            </w:r>
          </w:p>
        </w:tc>
        <w:tc>
          <w:tcPr>
            <w:tcW w:w="4723" w:type="dxa"/>
            <w:hideMark/>
          </w:tcPr>
          <w:p w14:paraId="1F648EB5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GTAGCAATCGCAAGGGAAAGTG</w:t>
            </w:r>
          </w:p>
        </w:tc>
      </w:tr>
      <w:tr w:rsidR="0009362E" w:rsidRPr="00400BD5" w14:paraId="26E37151" w14:textId="77777777" w:rsidTr="00400BD5">
        <w:trPr>
          <w:trHeight w:val="300"/>
          <w:jc w:val="center"/>
        </w:trPr>
        <w:tc>
          <w:tcPr>
            <w:tcW w:w="4722" w:type="dxa"/>
          </w:tcPr>
          <w:p w14:paraId="4AFE2D4B" w14:textId="0246404C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ABC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f for pDPG014</w:t>
            </w:r>
          </w:p>
        </w:tc>
        <w:tc>
          <w:tcPr>
            <w:tcW w:w="4723" w:type="dxa"/>
            <w:hideMark/>
          </w:tcPr>
          <w:p w14:paraId="141C8538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ATAAATTAAGGAGGAAATTC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TGGAAAACGCGGTCTCCATAAG</w:t>
            </w:r>
          </w:p>
        </w:tc>
      </w:tr>
      <w:tr w:rsidR="0009362E" w:rsidRPr="00400BD5" w14:paraId="15F865D3" w14:textId="77777777" w:rsidTr="00400BD5">
        <w:trPr>
          <w:trHeight w:val="300"/>
          <w:jc w:val="center"/>
        </w:trPr>
        <w:tc>
          <w:tcPr>
            <w:tcW w:w="4722" w:type="dxa"/>
          </w:tcPr>
          <w:p w14:paraId="7E7EF535" w14:textId="5C1D4F24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ABC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4</w:t>
            </w:r>
          </w:p>
        </w:tc>
        <w:tc>
          <w:tcPr>
            <w:tcW w:w="4723" w:type="dxa"/>
            <w:hideMark/>
          </w:tcPr>
          <w:p w14:paraId="6791E8B7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TTTAAAACCCCGTATGGCTC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TATGTAACACAAATTGAAAAAACACAC</w:t>
            </w:r>
          </w:p>
        </w:tc>
      </w:tr>
      <w:tr w:rsidR="0009362E" w:rsidRPr="00400BD5" w14:paraId="58BE343D" w14:textId="77777777" w:rsidTr="00400BD5">
        <w:trPr>
          <w:trHeight w:val="300"/>
          <w:jc w:val="center"/>
        </w:trPr>
        <w:tc>
          <w:tcPr>
            <w:tcW w:w="4722" w:type="dxa"/>
          </w:tcPr>
          <w:p w14:paraId="75670F6A" w14:textId="6B72065F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f for pDPG014</w:t>
            </w:r>
          </w:p>
        </w:tc>
        <w:tc>
          <w:tcPr>
            <w:tcW w:w="4723" w:type="dxa"/>
            <w:hideMark/>
          </w:tcPr>
          <w:p w14:paraId="0DC74574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TTTTCAATTTGTGTTACATA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GAGCCATACGGGGTTTTAAAATG</w:t>
            </w:r>
          </w:p>
        </w:tc>
      </w:tr>
      <w:tr w:rsidR="0009362E" w:rsidRPr="00400BD5" w14:paraId="45B1EB51" w14:textId="77777777" w:rsidTr="00400BD5">
        <w:trPr>
          <w:trHeight w:val="300"/>
          <w:jc w:val="center"/>
        </w:trPr>
        <w:tc>
          <w:tcPr>
            <w:tcW w:w="4722" w:type="dxa"/>
          </w:tcPr>
          <w:p w14:paraId="13E6EFF0" w14:textId="106B69BE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4</w:t>
            </w:r>
          </w:p>
        </w:tc>
        <w:tc>
          <w:tcPr>
            <w:tcW w:w="4723" w:type="dxa"/>
            <w:hideMark/>
          </w:tcPr>
          <w:p w14:paraId="1D8F939F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TTAAATGGGGAATAATA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TACTCCGTATACTTTGACGGGC</w:t>
            </w:r>
          </w:p>
        </w:tc>
      </w:tr>
      <w:tr w:rsidR="0009362E" w:rsidRPr="00400BD5" w14:paraId="45025B1A" w14:textId="77777777" w:rsidTr="00400BD5">
        <w:trPr>
          <w:trHeight w:val="300"/>
          <w:jc w:val="center"/>
        </w:trPr>
        <w:tc>
          <w:tcPr>
            <w:tcW w:w="4722" w:type="dxa"/>
          </w:tcPr>
          <w:p w14:paraId="559D4B54" w14:textId="03C461FD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F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f for pDPG014</w:t>
            </w:r>
          </w:p>
        </w:tc>
        <w:tc>
          <w:tcPr>
            <w:tcW w:w="4723" w:type="dxa"/>
            <w:hideMark/>
          </w:tcPr>
          <w:p w14:paraId="0E5FCB9B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CGTCAAAGTATACGGAGTA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AACTATTATTCCCCATTTAATTG</w:t>
            </w:r>
          </w:p>
        </w:tc>
      </w:tr>
      <w:tr w:rsidR="0009362E" w:rsidRPr="00400BD5" w14:paraId="317B125D" w14:textId="77777777" w:rsidTr="00400BD5">
        <w:trPr>
          <w:trHeight w:val="300"/>
          <w:jc w:val="center"/>
        </w:trPr>
        <w:tc>
          <w:tcPr>
            <w:tcW w:w="4722" w:type="dxa"/>
          </w:tcPr>
          <w:p w14:paraId="066DDCD3" w14:textId="1FEFD0B9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cmF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4</w:t>
            </w:r>
          </w:p>
        </w:tc>
        <w:tc>
          <w:tcPr>
            <w:tcW w:w="4723" w:type="dxa"/>
            <w:hideMark/>
          </w:tcPr>
          <w:p w14:paraId="3FBD3F1A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CATTATACGAAGTTATCAAG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ATTCCTCGCTAAAATACTTC</w:t>
            </w:r>
          </w:p>
        </w:tc>
      </w:tr>
      <w:tr w:rsidR="0009362E" w:rsidRPr="00400BD5" w14:paraId="7AFBAB79" w14:textId="77777777" w:rsidTr="00400BD5">
        <w:trPr>
          <w:trHeight w:val="300"/>
          <w:jc w:val="center"/>
        </w:trPr>
        <w:tc>
          <w:tcPr>
            <w:tcW w:w="4722" w:type="dxa"/>
          </w:tcPr>
          <w:p w14:paraId="597C4CE1" w14:textId="4E270A52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erC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f for pDPG015</w:t>
            </w:r>
          </w:p>
        </w:tc>
        <w:tc>
          <w:tcPr>
            <w:tcW w:w="4723" w:type="dxa"/>
            <w:hideMark/>
          </w:tcPr>
          <w:p w14:paraId="109E3E70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CCTTTTTTTTTCGAA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ATCTCAACCACCTTTTTTC</w:t>
            </w:r>
          </w:p>
        </w:tc>
      </w:tr>
      <w:tr w:rsidR="0009362E" w:rsidRPr="00400BD5" w14:paraId="09B50859" w14:textId="77777777" w:rsidTr="00400BD5">
        <w:trPr>
          <w:trHeight w:val="300"/>
          <w:jc w:val="center"/>
        </w:trPr>
        <w:tc>
          <w:tcPr>
            <w:tcW w:w="4722" w:type="dxa"/>
          </w:tcPr>
          <w:p w14:paraId="23EE3D1E" w14:textId="4AC3BFB5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erC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5</w:t>
            </w:r>
          </w:p>
        </w:tc>
        <w:tc>
          <w:tcPr>
            <w:tcW w:w="4723" w:type="dxa"/>
            <w:hideMark/>
          </w:tcPr>
          <w:p w14:paraId="05AB5AA1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ACCTATTCATAATGACCA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TCTTTTCCTTTTTTGGTACTG</w:t>
            </w:r>
          </w:p>
        </w:tc>
      </w:tr>
      <w:tr w:rsidR="0009362E" w:rsidRPr="00400BD5" w14:paraId="1DDD7E94" w14:textId="77777777" w:rsidTr="00400BD5">
        <w:trPr>
          <w:trHeight w:val="300"/>
          <w:jc w:val="center"/>
        </w:trPr>
        <w:tc>
          <w:tcPr>
            <w:tcW w:w="4722" w:type="dxa"/>
          </w:tcPr>
          <w:p w14:paraId="010DE274" w14:textId="529E6D60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mcA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TAP-</w:t>
            </w:r>
            <w:r w:rsidR="00BD40F0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="008F15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pDPG015</w:t>
            </w:r>
          </w:p>
        </w:tc>
        <w:tc>
          <w:tcPr>
            <w:tcW w:w="4723" w:type="dxa"/>
            <w:hideMark/>
          </w:tcPr>
          <w:p w14:paraId="0CB51E63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TACCAAAAAAGGAAAAGA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TGGTCATTATGAATAGGTT</w:t>
            </w:r>
          </w:p>
        </w:tc>
      </w:tr>
      <w:tr w:rsidR="0009362E" w:rsidRPr="00400BD5" w14:paraId="2A18FE3A" w14:textId="77777777" w:rsidTr="00400BD5">
        <w:trPr>
          <w:trHeight w:val="300"/>
          <w:jc w:val="center"/>
        </w:trPr>
        <w:tc>
          <w:tcPr>
            <w:tcW w:w="4722" w:type="dxa"/>
          </w:tcPr>
          <w:p w14:paraId="554DC733" w14:textId="22D6E7EC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lastRenderedPageBreak/>
              <w:t>mmcA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-TAP-</w:t>
            </w:r>
            <w:r w:rsidR="00BD40F0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5</w:t>
            </w:r>
          </w:p>
        </w:tc>
        <w:tc>
          <w:tcPr>
            <w:tcW w:w="4723" w:type="dxa"/>
            <w:hideMark/>
          </w:tcPr>
          <w:p w14:paraId="23DFC00A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AAAGTGTTTGATTTATTGAG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TAACCTGATTTTTCAAACTG</w:t>
            </w:r>
          </w:p>
        </w:tc>
      </w:tr>
      <w:tr w:rsidR="0009362E" w:rsidRPr="00400BD5" w14:paraId="4EBBC0A6" w14:textId="77777777" w:rsidTr="00400BD5">
        <w:trPr>
          <w:trHeight w:val="300"/>
          <w:jc w:val="center"/>
        </w:trPr>
        <w:tc>
          <w:tcPr>
            <w:tcW w:w="4722" w:type="dxa"/>
          </w:tcPr>
          <w:p w14:paraId="1BDDCE24" w14:textId="298C1FBA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cr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Ma)-</w:t>
            </w:r>
            <w:r w:rsidR="00BD40F0">
              <w:rPr>
                <w:rFonts w:ascii="Times New Roman" w:eastAsia="Times New Roman" w:hAnsi="Times New Roman" w:cs="Times New Roman"/>
                <w:sz w:val="18"/>
                <w:szCs w:val="18"/>
              </w:rPr>
              <w:t>f for pDPG015</w:t>
            </w:r>
          </w:p>
        </w:tc>
        <w:tc>
          <w:tcPr>
            <w:tcW w:w="4723" w:type="dxa"/>
            <w:hideMark/>
          </w:tcPr>
          <w:p w14:paraId="2739F11A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CTCAGTTTGAAAAATCAGGTTAA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CTCAATAAATCAAACACTTTAAAAC</w:t>
            </w:r>
          </w:p>
        </w:tc>
      </w:tr>
      <w:tr w:rsidR="0009362E" w:rsidRPr="00400BD5" w14:paraId="06228992" w14:textId="77777777" w:rsidTr="00400BD5">
        <w:trPr>
          <w:trHeight w:val="300"/>
          <w:jc w:val="center"/>
        </w:trPr>
        <w:tc>
          <w:tcPr>
            <w:tcW w:w="4722" w:type="dxa"/>
          </w:tcPr>
          <w:p w14:paraId="13DA7B58" w14:textId="7FA9F7FC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400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cr</w:t>
            </w:r>
            <w:proofErr w:type="spell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Ma)-</w:t>
            </w:r>
            <w:r w:rsidR="00BD40F0">
              <w:rPr>
                <w:rFonts w:ascii="Times New Roman" w:eastAsia="Times New Roman" w:hAnsi="Times New Roman" w:cs="Times New Roman"/>
                <w:sz w:val="18"/>
                <w:szCs w:val="18"/>
              </w:rPr>
              <w:t>r for pDPG015</w:t>
            </w:r>
          </w:p>
        </w:tc>
        <w:tc>
          <w:tcPr>
            <w:tcW w:w="4723" w:type="dxa"/>
            <w:hideMark/>
          </w:tcPr>
          <w:p w14:paraId="3FBAAD0B" w14:textId="77777777" w:rsidR="0009362E" w:rsidRPr="00400BD5" w:rsidRDefault="0009362E" w:rsidP="007A3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CGGCGCGCCTGCAGGTT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ATTTCCGGAAAAACAGTAAAG</w:t>
            </w:r>
          </w:p>
        </w:tc>
      </w:tr>
      <w:tr w:rsidR="0009362E" w:rsidRPr="00400BD5" w14:paraId="476499F9" w14:textId="77777777" w:rsidTr="00400BD5">
        <w:trPr>
          <w:trHeight w:val="300"/>
          <w:jc w:val="center"/>
        </w:trPr>
        <w:tc>
          <w:tcPr>
            <w:tcW w:w="4722" w:type="dxa"/>
          </w:tcPr>
          <w:p w14:paraId="0F33E1DC" w14:textId="490FB18A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="0009362E"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1</w:t>
            </w:r>
          </w:p>
        </w:tc>
        <w:tc>
          <w:tcPr>
            <w:tcW w:w="4723" w:type="dxa"/>
            <w:hideMark/>
          </w:tcPr>
          <w:p w14:paraId="546C5F7B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CTTCGGCAAGATTAGAAG</w:t>
            </w:r>
          </w:p>
        </w:tc>
      </w:tr>
      <w:tr w:rsidR="0009362E" w:rsidRPr="00400BD5" w14:paraId="4D94C7D3" w14:textId="77777777" w:rsidTr="00400BD5">
        <w:trPr>
          <w:trHeight w:val="300"/>
          <w:jc w:val="center"/>
        </w:trPr>
        <w:tc>
          <w:tcPr>
            <w:tcW w:w="4722" w:type="dxa"/>
          </w:tcPr>
          <w:p w14:paraId="7973AD76" w14:textId="0822F34C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4723" w:type="dxa"/>
            <w:hideMark/>
          </w:tcPr>
          <w:p w14:paraId="65D2770F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TTCTAATCTTGCCGAAGG</w:t>
            </w:r>
          </w:p>
        </w:tc>
      </w:tr>
      <w:tr w:rsidR="0009362E" w:rsidRPr="00400BD5" w14:paraId="11E48EF2" w14:textId="77777777" w:rsidTr="00400BD5">
        <w:trPr>
          <w:trHeight w:val="300"/>
          <w:jc w:val="center"/>
        </w:trPr>
        <w:tc>
          <w:tcPr>
            <w:tcW w:w="4722" w:type="dxa"/>
          </w:tcPr>
          <w:p w14:paraId="5FC2D5EC" w14:textId="51EEC57F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2</w:t>
            </w:r>
          </w:p>
        </w:tc>
        <w:tc>
          <w:tcPr>
            <w:tcW w:w="4723" w:type="dxa"/>
            <w:hideMark/>
          </w:tcPr>
          <w:p w14:paraId="5095AAA1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GCTTACATAAGCCGAACC</w:t>
            </w:r>
          </w:p>
        </w:tc>
      </w:tr>
      <w:tr w:rsidR="0009362E" w:rsidRPr="00400BD5" w14:paraId="5D4E43E6" w14:textId="77777777" w:rsidTr="00400BD5">
        <w:trPr>
          <w:trHeight w:val="300"/>
          <w:jc w:val="center"/>
        </w:trPr>
        <w:tc>
          <w:tcPr>
            <w:tcW w:w="4722" w:type="dxa"/>
          </w:tcPr>
          <w:p w14:paraId="084C8F57" w14:textId="2C57EFFA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4723" w:type="dxa"/>
            <w:hideMark/>
          </w:tcPr>
          <w:p w14:paraId="7C23C3A2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GGCTTATGTAAGCACCG</w:t>
            </w:r>
          </w:p>
        </w:tc>
      </w:tr>
      <w:tr w:rsidR="0009362E" w:rsidRPr="00400BD5" w14:paraId="4283066A" w14:textId="77777777" w:rsidTr="00400BD5">
        <w:trPr>
          <w:trHeight w:val="300"/>
          <w:jc w:val="center"/>
        </w:trPr>
        <w:tc>
          <w:tcPr>
            <w:tcW w:w="4722" w:type="dxa"/>
          </w:tcPr>
          <w:p w14:paraId="1E8FB8CF" w14:textId="29FA4811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3</w:t>
            </w:r>
          </w:p>
        </w:tc>
        <w:tc>
          <w:tcPr>
            <w:tcW w:w="4723" w:type="dxa"/>
            <w:hideMark/>
          </w:tcPr>
          <w:p w14:paraId="0AB1970C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GAAAAGATCTCGGTCTCC</w:t>
            </w:r>
          </w:p>
        </w:tc>
      </w:tr>
      <w:tr w:rsidR="0009362E" w:rsidRPr="00400BD5" w14:paraId="607B8644" w14:textId="77777777" w:rsidTr="00400BD5">
        <w:trPr>
          <w:trHeight w:val="300"/>
          <w:jc w:val="center"/>
        </w:trPr>
        <w:tc>
          <w:tcPr>
            <w:tcW w:w="4722" w:type="dxa"/>
          </w:tcPr>
          <w:p w14:paraId="3799D837" w14:textId="5EE08714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3</w:t>
            </w:r>
          </w:p>
        </w:tc>
        <w:tc>
          <w:tcPr>
            <w:tcW w:w="4723" w:type="dxa"/>
            <w:hideMark/>
          </w:tcPr>
          <w:p w14:paraId="2408894E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AATTATGAGGTCGGTTTCG</w:t>
            </w:r>
          </w:p>
        </w:tc>
      </w:tr>
      <w:tr w:rsidR="0009362E" w:rsidRPr="00400BD5" w14:paraId="682EC676" w14:textId="77777777" w:rsidTr="00400BD5">
        <w:trPr>
          <w:trHeight w:val="300"/>
          <w:jc w:val="center"/>
        </w:trPr>
        <w:tc>
          <w:tcPr>
            <w:tcW w:w="4722" w:type="dxa"/>
          </w:tcPr>
          <w:p w14:paraId="7DDAD935" w14:textId="3121D582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4</w:t>
            </w:r>
          </w:p>
        </w:tc>
        <w:tc>
          <w:tcPr>
            <w:tcW w:w="4723" w:type="dxa"/>
            <w:hideMark/>
          </w:tcPr>
          <w:p w14:paraId="4FCBC5C8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GTCCTCAAAACATGAGAAATC</w:t>
            </w:r>
          </w:p>
        </w:tc>
      </w:tr>
      <w:tr w:rsidR="0009362E" w:rsidRPr="00400BD5" w14:paraId="1BD33E19" w14:textId="77777777" w:rsidTr="00400BD5">
        <w:trPr>
          <w:trHeight w:val="300"/>
          <w:jc w:val="center"/>
        </w:trPr>
        <w:tc>
          <w:tcPr>
            <w:tcW w:w="4722" w:type="dxa"/>
          </w:tcPr>
          <w:p w14:paraId="658085D7" w14:textId="0CC592CA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4</w:t>
            </w:r>
          </w:p>
        </w:tc>
        <w:tc>
          <w:tcPr>
            <w:tcW w:w="4723" w:type="dxa"/>
            <w:hideMark/>
          </w:tcPr>
          <w:p w14:paraId="0E9B754E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ATGTTTTGAGGACTTCAGG</w:t>
            </w:r>
          </w:p>
        </w:tc>
      </w:tr>
      <w:tr w:rsidR="0009362E" w:rsidRPr="00400BD5" w14:paraId="6A92D833" w14:textId="77777777" w:rsidTr="00400BD5">
        <w:trPr>
          <w:trHeight w:val="300"/>
          <w:jc w:val="center"/>
        </w:trPr>
        <w:tc>
          <w:tcPr>
            <w:tcW w:w="4722" w:type="dxa"/>
          </w:tcPr>
          <w:p w14:paraId="1201FC28" w14:textId="6AC2E4EB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5</w:t>
            </w:r>
          </w:p>
        </w:tc>
        <w:tc>
          <w:tcPr>
            <w:tcW w:w="4723" w:type="dxa"/>
            <w:hideMark/>
          </w:tcPr>
          <w:p w14:paraId="71335169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TCTCAGGCAGCAAATTTCC</w:t>
            </w:r>
          </w:p>
        </w:tc>
      </w:tr>
      <w:tr w:rsidR="0009362E" w:rsidRPr="00400BD5" w14:paraId="37DEF5D1" w14:textId="77777777" w:rsidTr="00400BD5">
        <w:trPr>
          <w:trHeight w:val="300"/>
          <w:jc w:val="center"/>
        </w:trPr>
        <w:tc>
          <w:tcPr>
            <w:tcW w:w="4722" w:type="dxa"/>
          </w:tcPr>
          <w:p w14:paraId="1E7D0607" w14:textId="65B07B4B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5</w:t>
            </w:r>
          </w:p>
        </w:tc>
        <w:tc>
          <w:tcPr>
            <w:tcW w:w="4723" w:type="dxa"/>
            <w:hideMark/>
          </w:tcPr>
          <w:p w14:paraId="3D5D0ACB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AGGAAATTTGCTGCCTGAG</w:t>
            </w:r>
          </w:p>
        </w:tc>
      </w:tr>
      <w:tr w:rsidR="0009362E" w:rsidRPr="00400BD5" w14:paraId="6F0671EA" w14:textId="77777777" w:rsidTr="00400BD5">
        <w:trPr>
          <w:trHeight w:val="300"/>
          <w:jc w:val="center"/>
        </w:trPr>
        <w:tc>
          <w:tcPr>
            <w:tcW w:w="4722" w:type="dxa"/>
          </w:tcPr>
          <w:p w14:paraId="7F89178E" w14:textId="6F829D1C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r6</w:t>
            </w:r>
          </w:p>
        </w:tc>
        <w:tc>
          <w:tcPr>
            <w:tcW w:w="4723" w:type="dxa"/>
            <w:hideMark/>
          </w:tcPr>
          <w:p w14:paraId="4959B179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TCCTTTGCCCAGATCGAAC</w:t>
            </w:r>
          </w:p>
        </w:tc>
      </w:tr>
      <w:tr w:rsidR="0009362E" w:rsidRPr="00400BD5" w14:paraId="2759D90B" w14:textId="77777777" w:rsidTr="00400BD5">
        <w:trPr>
          <w:trHeight w:val="300"/>
          <w:jc w:val="center"/>
        </w:trPr>
        <w:tc>
          <w:tcPr>
            <w:tcW w:w="4722" w:type="dxa"/>
          </w:tcPr>
          <w:p w14:paraId="654D0B2D" w14:textId="34524FF3" w:rsidR="0009362E" w:rsidRPr="00400BD5" w:rsidRDefault="00BD40F0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DPG014_s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e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f6</w:t>
            </w:r>
          </w:p>
        </w:tc>
        <w:tc>
          <w:tcPr>
            <w:tcW w:w="4723" w:type="dxa"/>
            <w:hideMark/>
          </w:tcPr>
          <w:p w14:paraId="57B2B036" w14:textId="77777777" w:rsidR="0009362E" w:rsidRPr="00400BD5" w:rsidRDefault="0009362E" w:rsidP="000A38A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GATCTGGGCAAAGGATG</w:t>
            </w:r>
          </w:p>
        </w:tc>
      </w:tr>
      <w:tr w:rsidR="00EF0C55" w:rsidRPr="00400BD5" w14:paraId="6C524FE7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4D62761A" w14:textId="1223C820" w:rsidR="00EF0C55" w:rsidRPr="00400BD5" w:rsidRDefault="00EF0C55" w:rsidP="00891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="00F97AD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f for pKES30, 38, 40</w:t>
            </w:r>
          </w:p>
        </w:tc>
        <w:tc>
          <w:tcPr>
            <w:tcW w:w="4723" w:type="dxa"/>
          </w:tcPr>
          <w:p w14:paraId="5559AD18" w14:textId="34F694FE" w:rsidR="00EF0C55" w:rsidRPr="00400BD5" w:rsidRDefault="00097C2A" w:rsidP="00891D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ATTTTAATAAATTAAGGAGGAAATTCA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ATGAATAAAAAAAAGAAATCACTGC</w:t>
            </w:r>
          </w:p>
        </w:tc>
      </w:tr>
      <w:tr w:rsidR="00EF0C55" w:rsidRPr="00400BD5" w14:paraId="2666150B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78F79927" w14:textId="6CDD2165" w:rsidR="00EF0C55" w:rsidRPr="00400BD5" w:rsidRDefault="00097C2A" w:rsidP="00891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r w:rsidR="002E5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1 for pKES30</w:t>
            </w:r>
          </w:p>
        </w:tc>
        <w:tc>
          <w:tcPr>
            <w:tcW w:w="4723" w:type="dxa"/>
          </w:tcPr>
          <w:p w14:paraId="4DBB52D8" w14:textId="1939DA72" w:rsidR="00EF0C55" w:rsidRPr="00400BD5" w:rsidRDefault="006726AB" w:rsidP="00891D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AAACTGAGGATGTGACCACCCGCCACCC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CGTATACTTTGACGGGCA</w:t>
            </w:r>
          </w:p>
        </w:tc>
      </w:tr>
      <w:tr w:rsidR="00EF0C55" w:rsidRPr="00400BD5" w14:paraId="280D72C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B9C51D6" w14:textId="7A58A97C" w:rsidR="00EF0C55" w:rsidRPr="00400BD5" w:rsidRDefault="006726AB" w:rsidP="00891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r w:rsidR="002E5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71CDA" w:rsidRPr="00400B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for pKES30</w:t>
            </w:r>
          </w:p>
        </w:tc>
        <w:tc>
          <w:tcPr>
            <w:tcW w:w="4723" w:type="dxa"/>
          </w:tcPr>
          <w:p w14:paraId="56FC4C71" w14:textId="41D96742" w:rsidR="00EF0C55" w:rsidRPr="00400BD5" w:rsidRDefault="006726AB" w:rsidP="00891D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TCGTCGTCCTTGTAGTCCCCGCCACC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TTTCAAACTGAGGATGTGACC</w:t>
            </w:r>
          </w:p>
        </w:tc>
      </w:tr>
      <w:tr w:rsidR="00EF0C55" w:rsidRPr="00400BD5" w14:paraId="10B825C7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4F544990" w14:textId="3D5AA5AD" w:rsidR="00EF0C55" w:rsidRPr="00400BD5" w:rsidRDefault="00E052A6" w:rsidP="00891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120A)</w:t>
            </w:r>
            <w:r w:rsidR="002E50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for pKES40</w:t>
            </w:r>
          </w:p>
        </w:tc>
        <w:tc>
          <w:tcPr>
            <w:tcW w:w="4723" w:type="dxa"/>
          </w:tcPr>
          <w:p w14:paraId="6F970C1A" w14:textId="71613483" w:rsidR="00EF0C55" w:rsidRPr="00400BD5" w:rsidRDefault="00E052A6" w:rsidP="00891D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TACTCCGTATACTTTGACGG</w:t>
            </w:r>
            <w:r w:rsidRPr="00400BD5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u w:val="single"/>
              </w:rPr>
              <w:t>TG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CGGTAATGATCTTATTTGCC</w:t>
            </w:r>
          </w:p>
        </w:tc>
      </w:tr>
      <w:tr w:rsidR="006726AB" w:rsidRPr="00400BD5" w14:paraId="0406BCD0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6E72846" w14:textId="6A6D25D3" w:rsidR="006726AB" w:rsidRPr="00400BD5" w:rsidRDefault="00E052A6" w:rsidP="00891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120H)</w:t>
            </w:r>
            <w:r w:rsidR="002E5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for pKES38</w:t>
            </w:r>
          </w:p>
        </w:tc>
        <w:tc>
          <w:tcPr>
            <w:tcW w:w="4723" w:type="dxa"/>
          </w:tcPr>
          <w:p w14:paraId="5D00D560" w14:textId="22AFC5EE" w:rsidR="006726AB" w:rsidRPr="00400BD5" w:rsidRDefault="00E052A6" w:rsidP="00891D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TACTCCGTATACTTTGACGG</w:t>
            </w:r>
            <w:r w:rsidRPr="00400BD5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  <w:u w:val="single"/>
              </w:rPr>
              <w:t>GTG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TCCGGTAATGATCTTATTTGCC</w:t>
            </w:r>
          </w:p>
        </w:tc>
      </w:tr>
      <w:tr w:rsidR="00844122" w:rsidRPr="00400BD5" w14:paraId="7A76D198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0104C54" w14:textId="587B3A7F" w:rsidR="00844122" w:rsidRPr="00400BD5" w:rsidRDefault="00844122" w:rsidP="008441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120A)</w:t>
            </w:r>
            <w:r w:rsidR="002E5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for pKES40</w:t>
            </w:r>
          </w:p>
        </w:tc>
        <w:tc>
          <w:tcPr>
            <w:tcW w:w="4723" w:type="dxa"/>
          </w:tcPr>
          <w:p w14:paraId="0C4CD43D" w14:textId="57DE0ABE" w:rsidR="00844122" w:rsidRPr="00400BD5" w:rsidRDefault="00844122" w:rsidP="008441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AAACTGAGGATGTGACCACCCGCCACCCT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GTATACTTTGACGG</w:t>
            </w:r>
            <w:r w:rsidRPr="00400BD5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</w:rPr>
              <w:t>TGC</w:t>
            </w:r>
          </w:p>
        </w:tc>
      </w:tr>
      <w:tr w:rsidR="00844122" w:rsidRPr="00400BD5" w14:paraId="276E889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920ED18" w14:textId="6CD32C0E" w:rsidR="00844122" w:rsidRPr="00400BD5" w:rsidRDefault="00844122" w:rsidP="008441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120H)</w:t>
            </w:r>
            <w:r w:rsidR="002E5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for pKES38</w:t>
            </w:r>
          </w:p>
        </w:tc>
        <w:tc>
          <w:tcPr>
            <w:tcW w:w="4723" w:type="dxa"/>
          </w:tcPr>
          <w:p w14:paraId="4F3460B3" w14:textId="45786311" w:rsidR="00844122" w:rsidRPr="00400BD5" w:rsidRDefault="00844122" w:rsidP="008441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4F2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AAACTGAGGATGTGACCACCCGCCACCCTC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CGTATACTTTGACGG</w:t>
            </w:r>
            <w:r w:rsidRPr="00400BD5">
              <w:rPr>
                <w:rFonts w:ascii="Times New Roman" w:eastAsia="Times New Roman" w:hAnsi="Times New Roman" w:cs="Times New Roman"/>
                <w:b/>
                <w:bCs/>
                <w:color w:val="7030A0"/>
                <w:sz w:val="18"/>
                <w:szCs w:val="18"/>
              </w:rPr>
              <w:t>GTG</w:t>
            </w:r>
          </w:p>
        </w:tc>
      </w:tr>
      <w:tr w:rsidR="00844122" w:rsidRPr="00400BD5" w14:paraId="5FD49FE2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EB400B4" w14:textId="5804271D" w:rsidR="00844122" w:rsidRPr="00706457" w:rsidRDefault="00844122" w:rsidP="008441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r w:rsidR="002E50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071CDA" w:rsidRPr="0070645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064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71CDA" w:rsidRPr="00706457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71CDA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="00071CDA">
              <w:rPr>
                <w:rFonts w:ascii="Times New Roman" w:hAnsi="Times New Roman" w:cs="Times New Roman"/>
                <w:sz w:val="18"/>
                <w:szCs w:val="18"/>
              </w:rPr>
              <w:t xml:space="preserve"> pKES30, 38, 40</w:t>
            </w:r>
            <w:r w:rsidR="00071C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723" w:type="dxa"/>
          </w:tcPr>
          <w:p w14:paraId="7A8BCA16" w14:textId="0FF7EEF9" w:rsidR="00844122" w:rsidRPr="00400BD5" w:rsidRDefault="00844122" w:rsidP="00844122">
            <w:pPr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u w:val="single"/>
              </w:rPr>
            </w:pPr>
            <w:r w:rsidRPr="00400BD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GCATACATTATACGAAGTTATCAAGATTAGAT</w:t>
            </w:r>
            <w:r w:rsidRPr="00400BD5">
              <w:rPr>
                <w:rFonts w:ascii="Times New Roman" w:eastAsia="Times New Roman" w:hAnsi="Times New Roman" w:cs="Times New Roman"/>
                <w:sz w:val="18"/>
                <w:szCs w:val="18"/>
              </w:rPr>
              <w:t>GTCGTCGTCCTTGTAGTC</w:t>
            </w:r>
          </w:p>
        </w:tc>
      </w:tr>
      <w:tr w:rsidR="00E859C5" w:rsidRPr="00400BD5" w14:paraId="5BE49A3D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64ABE8A" w14:textId="6625EA2F" w:rsidR="00E859C5" w:rsidRPr="00400BD5" w:rsidRDefault="00E859C5" w:rsidP="00E859C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2_us_f</w:t>
            </w:r>
          </w:p>
        </w:tc>
        <w:tc>
          <w:tcPr>
            <w:tcW w:w="4723" w:type="dxa"/>
            <w:vAlign w:val="bottom"/>
          </w:tcPr>
          <w:p w14:paraId="4C7C6968" w14:textId="5796075B" w:rsidR="00E859C5" w:rsidRPr="00400BD5" w:rsidRDefault="00E859C5" w:rsidP="00E859C5">
            <w:pPr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TTGGAGCCTTTTTTTTTCGAAGTTTAAA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GG TTG ACT ATG CAG GTA CG</w:t>
            </w:r>
          </w:p>
        </w:tc>
      </w:tr>
      <w:tr w:rsidR="00E859C5" w:rsidRPr="00400BD5" w14:paraId="7ECADC7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4E45F90C" w14:textId="3D55035D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2_us_r</w:t>
            </w:r>
          </w:p>
        </w:tc>
        <w:tc>
          <w:tcPr>
            <w:tcW w:w="4723" w:type="dxa"/>
            <w:vAlign w:val="bottom"/>
          </w:tcPr>
          <w:p w14:paraId="6D700DB5" w14:textId="016EEC9E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AG TAG AAG CAG CAC AGC GA</w:t>
            </w:r>
          </w:p>
        </w:tc>
      </w:tr>
      <w:tr w:rsidR="00E859C5" w:rsidRPr="00400BD5" w14:paraId="49DB2850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066CAAC" w14:textId="41ECDA04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2_ds_f</w:t>
            </w:r>
          </w:p>
        </w:tc>
        <w:tc>
          <w:tcPr>
            <w:tcW w:w="4723" w:type="dxa"/>
            <w:vAlign w:val="bottom"/>
          </w:tcPr>
          <w:p w14:paraId="7279E88C" w14:textId="3540910C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CGGGAGTCGCTGTGCTGCTTCTACTG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 ACT TAC GAT AAG CCA AGA CC</w:t>
            </w:r>
          </w:p>
        </w:tc>
      </w:tr>
      <w:tr w:rsidR="00E859C5" w:rsidRPr="00400BD5" w14:paraId="31CD6E55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55312D5D" w14:textId="11686C0F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2_ds_r</w:t>
            </w:r>
          </w:p>
        </w:tc>
        <w:tc>
          <w:tcPr>
            <w:tcW w:w="4723" w:type="dxa"/>
            <w:vAlign w:val="bottom"/>
          </w:tcPr>
          <w:p w14:paraId="5AA61DAD" w14:textId="6E063D9C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AATTCGGCGCGCCTGCAGGTTTAAAC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 GGT ATT CTT AAC CAC AGG</w:t>
            </w:r>
            <w:r w:rsidRPr="00400BD5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93076" w:rsidRPr="00400BD5" w14:paraId="2B67E84F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A99EFDE" w14:textId="4B143AC3" w:rsidR="00B93076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09_seq_f</w:t>
            </w:r>
          </w:p>
        </w:tc>
        <w:tc>
          <w:tcPr>
            <w:tcW w:w="4723" w:type="dxa"/>
            <w:vAlign w:val="bottom"/>
          </w:tcPr>
          <w:p w14:paraId="1E93E93F" w14:textId="5039AA56" w:rsidR="00B93076" w:rsidRPr="00400BD5" w:rsidRDefault="00B93076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CT GTT TGG TCC AAT ACA TC</w:t>
            </w:r>
          </w:p>
        </w:tc>
      </w:tr>
      <w:tr w:rsidR="00B93076" w:rsidRPr="00400BD5" w14:paraId="5987DEF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5D3025D1" w14:textId="320C7A1D" w:rsidR="00B93076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09-seq_r</w:t>
            </w:r>
          </w:p>
        </w:tc>
        <w:tc>
          <w:tcPr>
            <w:tcW w:w="4723" w:type="dxa"/>
            <w:vAlign w:val="bottom"/>
          </w:tcPr>
          <w:p w14:paraId="1B279B92" w14:textId="2B7C7796" w:rsidR="00B93076" w:rsidRPr="00400BD5" w:rsidRDefault="00B93076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ACT TCA GCT TCT GTC TGG AC</w:t>
            </w:r>
          </w:p>
        </w:tc>
      </w:tr>
      <w:tr w:rsidR="00D43E94" w:rsidRPr="00400BD5" w14:paraId="5FAFBB8D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4E06FAB6" w14:textId="00553850" w:rsidR="00D43E94" w:rsidRPr="00400BD5" w:rsidRDefault="00D43E94" w:rsidP="00D43E9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sz w:val="18"/>
                <w:szCs w:val="18"/>
              </w:rPr>
              <w:t>mmcA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proofErr w:type="spellEnd"/>
            <w:r w:rsidR="00F36478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for pDN409</w:t>
            </w:r>
          </w:p>
        </w:tc>
        <w:tc>
          <w:tcPr>
            <w:tcW w:w="4723" w:type="dxa"/>
            <w:vAlign w:val="bottom"/>
          </w:tcPr>
          <w:p w14:paraId="7CCD0117" w14:textId="49AA4F2C" w:rsidR="00D43E94" w:rsidRPr="00400BD5" w:rsidRDefault="00D43E94" w:rsidP="00D43E9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GATTTTAATAAATTAAGGAGGAAATTCAT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 GTC ATT ATG AAT AGG TT</w:t>
            </w:r>
          </w:p>
        </w:tc>
      </w:tr>
      <w:tr w:rsidR="00D43E94" w:rsidRPr="00400BD5" w14:paraId="4BA32C27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65095B67" w14:textId="28786284" w:rsidR="00D43E94" w:rsidRPr="00400BD5" w:rsidRDefault="00D43E94" w:rsidP="00D43E9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i/>
                <w:sz w:val="18"/>
                <w:szCs w:val="18"/>
              </w:rPr>
              <w:t>mmcA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  <w:proofErr w:type="spellEnd"/>
            <w:r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6478" w:rsidRPr="00400BD5">
              <w:rPr>
                <w:rFonts w:ascii="Times New Roman" w:hAnsi="Times New Roman" w:cs="Times New Roman"/>
                <w:sz w:val="18"/>
                <w:szCs w:val="18"/>
              </w:rPr>
              <w:t>for pDN409</w:t>
            </w:r>
          </w:p>
        </w:tc>
        <w:tc>
          <w:tcPr>
            <w:tcW w:w="4723" w:type="dxa"/>
            <w:vAlign w:val="bottom"/>
          </w:tcPr>
          <w:p w14:paraId="33046BAA" w14:textId="584FA159" w:rsidR="00D43E94" w:rsidRPr="00400BD5" w:rsidRDefault="00D43E94" w:rsidP="00D43E9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AG TGC AGG CTC CGT TTC A</w:t>
            </w:r>
          </w:p>
        </w:tc>
      </w:tr>
      <w:tr w:rsidR="00D43E94" w:rsidRPr="00400BD5" w14:paraId="410CD8F8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1BFFB13" w14:textId="0F74F2D5" w:rsidR="00D43E94" w:rsidRPr="00400BD5" w:rsidRDefault="00D43E94" w:rsidP="00D43E9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_TAPtag_f</w:t>
            </w:r>
            <w:proofErr w:type="spellEnd"/>
            <w:r w:rsidR="00F36478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for pDN409</w:t>
            </w:r>
          </w:p>
        </w:tc>
        <w:tc>
          <w:tcPr>
            <w:tcW w:w="4723" w:type="dxa"/>
            <w:vAlign w:val="bottom"/>
          </w:tcPr>
          <w:p w14:paraId="5D0FC531" w14:textId="19130063" w:rsidR="00D43E94" w:rsidRPr="00400BD5" w:rsidRDefault="00D43E94" w:rsidP="00D43E9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CCTGTAGAAGTTGAAACGGAGCCTGCACT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GAC GAT GAC </w:t>
            </w:r>
            <w:proofErr w:type="spellStart"/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  <w:proofErr w:type="spellEnd"/>
            <w:r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AAG GGT GG</w:t>
            </w:r>
          </w:p>
        </w:tc>
      </w:tr>
      <w:tr w:rsidR="00D43E94" w:rsidRPr="00400BD5" w14:paraId="2B9E78F4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77E853B" w14:textId="20B4F258" w:rsidR="00D43E94" w:rsidRPr="00400BD5" w:rsidRDefault="00D43E94" w:rsidP="00D43E9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36478" w:rsidRPr="00400BD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APtag_r</w:t>
            </w:r>
            <w:proofErr w:type="spellEnd"/>
            <w:r w:rsidR="00F36478" w:rsidRPr="00400BD5">
              <w:rPr>
                <w:rFonts w:ascii="Times New Roman" w:hAnsi="Times New Roman" w:cs="Times New Roman"/>
                <w:sz w:val="18"/>
                <w:szCs w:val="18"/>
              </w:rPr>
              <w:t xml:space="preserve"> for pDN409</w:t>
            </w:r>
          </w:p>
        </w:tc>
        <w:tc>
          <w:tcPr>
            <w:tcW w:w="4723" w:type="dxa"/>
            <w:vAlign w:val="bottom"/>
          </w:tcPr>
          <w:p w14:paraId="1BC9E68D" w14:textId="445F1A32" w:rsidR="00D43E94" w:rsidRPr="00400BD5" w:rsidRDefault="00D43E94" w:rsidP="00D43E94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AGCATACATTATACGAAGTTATCAAGATTA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ACCTGATTTTTCAAACTGAGG</w:t>
            </w:r>
          </w:p>
        </w:tc>
      </w:tr>
      <w:tr w:rsidR="00F36478" w:rsidRPr="00400BD5" w14:paraId="36EB298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0B4BAE2" w14:textId="6557D849" w:rsidR="00F36478" w:rsidRPr="00400BD5" w:rsidRDefault="00F36478" w:rsidP="00F3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9_seq_f</w:t>
            </w:r>
          </w:p>
        </w:tc>
        <w:tc>
          <w:tcPr>
            <w:tcW w:w="4723" w:type="dxa"/>
            <w:vAlign w:val="bottom"/>
          </w:tcPr>
          <w:p w14:paraId="00722B13" w14:textId="2AE2F666" w:rsidR="00F36478" w:rsidRPr="00400BD5" w:rsidRDefault="00F36478" w:rsidP="00F36478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GA GAT TTC CCT ATC AGT GAT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36478" w:rsidRPr="00400BD5" w14:paraId="5AC22A0F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EDFD3B7" w14:textId="04EDEDBF" w:rsidR="00F36478" w:rsidRPr="00400BD5" w:rsidRDefault="00F36478" w:rsidP="00F3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09_seq_r</w:t>
            </w:r>
          </w:p>
        </w:tc>
        <w:tc>
          <w:tcPr>
            <w:tcW w:w="4723" w:type="dxa"/>
            <w:vAlign w:val="bottom"/>
          </w:tcPr>
          <w:p w14:paraId="0BC9E0CF" w14:textId="6436C60A" w:rsidR="00F36478" w:rsidRPr="00400BD5" w:rsidRDefault="00F36478" w:rsidP="00F36478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TC ACT AAA GGG ATA ACT TCG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859C5" w:rsidRPr="00400BD5" w14:paraId="77A4978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6A3CDF7" w14:textId="4F949C43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12_us_f</w:t>
            </w:r>
          </w:p>
        </w:tc>
        <w:tc>
          <w:tcPr>
            <w:tcW w:w="4723" w:type="dxa"/>
            <w:vAlign w:val="bottom"/>
          </w:tcPr>
          <w:p w14:paraId="55214017" w14:textId="133B8EC2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TTGGAGCCTTTTTTTTTCGAAGTTTAAA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AC CGG TAA GAA AAG AAT CTG G</w:t>
            </w:r>
          </w:p>
        </w:tc>
      </w:tr>
      <w:tr w:rsidR="00E859C5" w:rsidRPr="00400BD5" w14:paraId="24CA4D5F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54204FDD" w14:textId="6EE068D6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12_us_r</w:t>
            </w:r>
          </w:p>
        </w:tc>
        <w:tc>
          <w:tcPr>
            <w:tcW w:w="4723" w:type="dxa"/>
            <w:vAlign w:val="bottom"/>
          </w:tcPr>
          <w:p w14:paraId="76A4A13B" w14:textId="3222DB12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GTAATGATCTTATTTGCCTCAAACGTAGA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AGC AAC TGC AAG CAG TGA TT</w:t>
            </w:r>
          </w:p>
        </w:tc>
      </w:tr>
      <w:tr w:rsidR="00E859C5" w:rsidRPr="00400BD5" w14:paraId="0D2B8130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33BAAE6" w14:textId="7E3B08CB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12_ds_f</w:t>
            </w:r>
          </w:p>
        </w:tc>
        <w:tc>
          <w:tcPr>
            <w:tcW w:w="4723" w:type="dxa"/>
            <w:vAlign w:val="bottom"/>
          </w:tcPr>
          <w:p w14:paraId="43181006" w14:textId="39CD49FC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CT ACG TTT GAG GCA AAT AAG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859C5" w:rsidRPr="00400BD5" w14:paraId="35C2362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3A3EB8E" w14:textId="139C144D" w:rsidR="00E859C5" w:rsidRPr="00400BD5" w:rsidRDefault="00E859C5" w:rsidP="00E859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12_ds_r</w:t>
            </w:r>
          </w:p>
        </w:tc>
        <w:tc>
          <w:tcPr>
            <w:tcW w:w="4723" w:type="dxa"/>
            <w:vAlign w:val="bottom"/>
          </w:tcPr>
          <w:p w14:paraId="429052B8" w14:textId="65C399F3" w:rsidR="00E859C5" w:rsidRPr="00400BD5" w:rsidRDefault="00E859C5" w:rsidP="00E859C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AATTCGGCGCGCCTGCAGGTTTAAA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TA AAT GGT ATC ATT TGT GGC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F4F81" w:rsidRPr="00400BD5" w14:paraId="3718605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5F551E0" w14:textId="35B5D4C0" w:rsidR="009F4F81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DN010_seq_f</w:t>
            </w:r>
          </w:p>
        </w:tc>
        <w:tc>
          <w:tcPr>
            <w:tcW w:w="4723" w:type="dxa"/>
            <w:vAlign w:val="bottom"/>
          </w:tcPr>
          <w:p w14:paraId="4F52D092" w14:textId="1B251791" w:rsidR="009F4F81" w:rsidRPr="00400BD5" w:rsidRDefault="009F4F81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CAA CTG AAA ATG ACT TTT CG</w:t>
            </w:r>
          </w:p>
        </w:tc>
      </w:tr>
      <w:tr w:rsidR="009F4F81" w:rsidRPr="00400BD5" w14:paraId="3EE5F85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615E0724" w14:textId="22D32F8F" w:rsidR="009F4F81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10_seq_r</w:t>
            </w:r>
          </w:p>
        </w:tc>
        <w:tc>
          <w:tcPr>
            <w:tcW w:w="4723" w:type="dxa"/>
            <w:vAlign w:val="bottom"/>
          </w:tcPr>
          <w:p w14:paraId="6F44D681" w14:textId="70B48FCD" w:rsidR="009F4F81" w:rsidRPr="00400BD5" w:rsidRDefault="009F4F81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ATA CAC CTG ATA AAG TTA GTG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7540" w:rsidRPr="00400BD5" w14:paraId="57D3C06A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56C0DB6" w14:textId="667C3356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4_us_f</w:t>
            </w:r>
          </w:p>
        </w:tc>
        <w:tc>
          <w:tcPr>
            <w:tcW w:w="4723" w:type="dxa"/>
            <w:vAlign w:val="bottom"/>
          </w:tcPr>
          <w:p w14:paraId="0D56D91C" w14:textId="2E2FACE1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TG TGA AAT TGC TCA CGA AC</w:t>
            </w:r>
          </w:p>
        </w:tc>
      </w:tr>
      <w:tr w:rsidR="007C7540" w:rsidRPr="00400BD5" w14:paraId="59EFBF8A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40B2B94" w14:textId="3B532F9E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4_us_r</w:t>
            </w:r>
          </w:p>
        </w:tc>
        <w:tc>
          <w:tcPr>
            <w:tcW w:w="4723" w:type="dxa"/>
            <w:vAlign w:val="bottom"/>
          </w:tcPr>
          <w:p w14:paraId="2B93A362" w14:textId="2BD5D145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AG AAC ATC GCT TAG CTT TTT C</w:t>
            </w:r>
          </w:p>
        </w:tc>
      </w:tr>
      <w:tr w:rsidR="007C7540" w:rsidRPr="00400BD5" w14:paraId="4AA6F6BE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7C38360" w14:textId="67EBD91A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4_ds_f</w:t>
            </w:r>
          </w:p>
        </w:tc>
        <w:tc>
          <w:tcPr>
            <w:tcW w:w="4723" w:type="dxa"/>
            <w:vAlign w:val="bottom"/>
          </w:tcPr>
          <w:p w14:paraId="1293C987" w14:textId="16B6B84E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TTTTTATGAAAAAGCTAAGCGATGTTCT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CT CAG GTA AAC GGA ATC AA</w:t>
            </w:r>
          </w:p>
        </w:tc>
      </w:tr>
      <w:tr w:rsidR="007C7540" w:rsidRPr="00400BD5" w14:paraId="0AC66C66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A205DEB" w14:textId="58311DF3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4_ds_r</w:t>
            </w:r>
          </w:p>
        </w:tc>
        <w:tc>
          <w:tcPr>
            <w:tcW w:w="4723" w:type="dxa"/>
            <w:vAlign w:val="bottom"/>
          </w:tcPr>
          <w:p w14:paraId="06BFE525" w14:textId="1547A964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AATTCGGCGCGCCTGCAGGTTTAAA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AAA GGT CGA GAA GAT GAC C</w:t>
            </w:r>
          </w:p>
        </w:tc>
      </w:tr>
      <w:tr w:rsidR="007C7540" w:rsidRPr="00400BD5" w14:paraId="5FC2B0BD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3B2B49CF" w14:textId="4080E025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5_us_f</w:t>
            </w:r>
          </w:p>
        </w:tc>
        <w:tc>
          <w:tcPr>
            <w:tcW w:w="4723" w:type="dxa"/>
            <w:vAlign w:val="bottom"/>
          </w:tcPr>
          <w:p w14:paraId="06BB6FF5" w14:textId="47D4CB20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TTGGAGCCTTTTTTTTTCGAAGTTTAAAC</w:t>
            </w:r>
            <w:r w:rsidRPr="00400B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 CAC CAT ATT TGC TAC AG</w:t>
            </w:r>
          </w:p>
        </w:tc>
      </w:tr>
      <w:tr w:rsidR="007C7540" w:rsidRPr="00400BD5" w14:paraId="787D45C7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8B6C489" w14:textId="595DE1C2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5_us_r</w:t>
            </w:r>
          </w:p>
        </w:tc>
        <w:tc>
          <w:tcPr>
            <w:tcW w:w="4723" w:type="dxa"/>
            <w:vAlign w:val="bottom"/>
          </w:tcPr>
          <w:p w14:paraId="369E7863" w14:textId="01C49441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AT CCA GAT GAG TCC CAT TC</w:t>
            </w:r>
          </w:p>
        </w:tc>
      </w:tr>
      <w:tr w:rsidR="007C7540" w:rsidRPr="00400BD5" w14:paraId="54E06256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E78FD19" w14:textId="3938EB03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5_ds_f</w:t>
            </w:r>
          </w:p>
        </w:tc>
        <w:tc>
          <w:tcPr>
            <w:tcW w:w="4723" w:type="dxa"/>
            <w:vAlign w:val="bottom"/>
          </w:tcPr>
          <w:p w14:paraId="529262AD" w14:textId="37D8C22F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ATGAATACTGGAATGGGACTCATCTGGATA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TT CTC CTT GTC AGG AAG TA</w:t>
            </w:r>
          </w:p>
        </w:tc>
      </w:tr>
      <w:tr w:rsidR="007C7540" w:rsidRPr="00400BD5" w14:paraId="588077E2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3B78381" w14:textId="6A81D195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5_ds_r</w:t>
            </w:r>
          </w:p>
        </w:tc>
        <w:tc>
          <w:tcPr>
            <w:tcW w:w="4723" w:type="dxa"/>
            <w:vAlign w:val="bottom"/>
          </w:tcPr>
          <w:p w14:paraId="323C9081" w14:textId="04F979AF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AATTCGGCGCGCCTGCAGGTTTAAAC</w:t>
            </w:r>
            <w:r w:rsidRPr="00400B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TA AAG CCA ACA </w:t>
            </w:r>
            <w:proofErr w:type="spellStart"/>
            <w:r w:rsidRPr="00400B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</w:t>
            </w:r>
            <w:proofErr w:type="spellEnd"/>
            <w:r w:rsidRPr="00400B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T TCC</w:t>
            </w:r>
          </w:p>
        </w:tc>
      </w:tr>
      <w:tr w:rsidR="007C7540" w:rsidRPr="00400BD5" w14:paraId="3F5BA92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5E7D2AA" w14:textId="5D63C428" w:rsidR="007C7540" w:rsidRPr="00400BD5" w:rsidRDefault="00474448" w:rsidP="007C7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26_ds_f</w:t>
            </w:r>
          </w:p>
        </w:tc>
        <w:tc>
          <w:tcPr>
            <w:tcW w:w="4723" w:type="dxa"/>
            <w:vAlign w:val="bottom"/>
          </w:tcPr>
          <w:p w14:paraId="49899D12" w14:textId="19DE3DB2" w:rsidR="007C7540" w:rsidRPr="00400BD5" w:rsidRDefault="007C7540" w:rsidP="007C754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TTTTTATGAAAAAGCTAAGCGATGTTCTC</w:t>
            </w: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TT CTC CTT GTC AGG AAG TA</w:t>
            </w:r>
          </w:p>
        </w:tc>
      </w:tr>
      <w:tr w:rsidR="009F4F81" w:rsidRPr="00400BD5" w14:paraId="1D3417D6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64E9BA3" w14:textId="6EAD33C3" w:rsidR="009F4F81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11_012_013_seq_f</w:t>
            </w:r>
          </w:p>
        </w:tc>
        <w:tc>
          <w:tcPr>
            <w:tcW w:w="4723" w:type="dxa"/>
            <w:vAlign w:val="bottom"/>
          </w:tcPr>
          <w:p w14:paraId="10B57AC8" w14:textId="31C12E83" w:rsidR="009F4F81" w:rsidRPr="00400BD5" w:rsidRDefault="009F4F81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TT TCG TCC AGC ACT TTT AC</w:t>
            </w:r>
          </w:p>
        </w:tc>
      </w:tr>
      <w:tr w:rsidR="009F4F81" w:rsidRPr="00400BD5" w14:paraId="733ED764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000137D1" w14:textId="504B158E" w:rsidR="009F4F81" w:rsidRPr="00400BD5" w:rsidRDefault="009F4F81" w:rsidP="009F4F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11_012_013_seq_</w:t>
            </w:r>
            <w:r w:rsidR="00097531" w:rsidRPr="00400BD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23" w:type="dxa"/>
            <w:vAlign w:val="bottom"/>
          </w:tcPr>
          <w:p w14:paraId="49C70605" w14:textId="4975FEA4" w:rsidR="009F4F81" w:rsidRPr="00400BD5" w:rsidRDefault="009F4F81" w:rsidP="009F4F8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TAC CAG GGT TCT TTC TTG AC</w:t>
            </w:r>
          </w:p>
        </w:tc>
      </w:tr>
      <w:tr w:rsidR="00400BD5" w:rsidRPr="00400BD5" w14:paraId="478C705E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6DFE37EE" w14:textId="3955B0F8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44_us_f</w:t>
            </w:r>
          </w:p>
        </w:tc>
        <w:tc>
          <w:tcPr>
            <w:tcW w:w="4723" w:type="dxa"/>
            <w:vAlign w:val="bottom"/>
          </w:tcPr>
          <w:p w14:paraId="4CB49A33" w14:textId="1D476F63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TTGGAGCCTTTTTTTTTCGAAGTTTAAAC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G CAG GAA </w:t>
            </w:r>
            <w:proofErr w:type="spellStart"/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AG AGC TTG</w:t>
            </w:r>
            <w:r w:rsidRPr="00400BD5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00BD5" w:rsidRPr="00400BD5" w14:paraId="690F6DEB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792EDD82" w14:textId="478CB760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44_us_r</w:t>
            </w:r>
          </w:p>
        </w:tc>
        <w:tc>
          <w:tcPr>
            <w:tcW w:w="4723" w:type="dxa"/>
            <w:vAlign w:val="bottom"/>
          </w:tcPr>
          <w:p w14:paraId="15F4BD50" w14:textId="1888A9AE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TCCGGCAGATCTGCGTGCGTCAAGTTCCTC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 TAG TTC CCT TAT GGA GAC C</w:t>
            </w:r>
          </w:p>
        </w:tc>
      </w:tr>
      <w:tr w:rsidR="00400BD5" w:rsidRPr="00400BD5" w14:paraId="38C64851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7410273" w14:textId="23D3C217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44_ds_f</w:t>
            </w:r>
          </w:p>
        </w:tc>
        <w:tc>
          <w:tcPr>
            <w:tcW w:w="4723" w:type="dxa"/>
            <w:vAlign w:val="bottom"/>
          </w:tcPr>
          <w:p w14:paraId="0407C2BC" w14:textId="77FDB8C1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AG GAA CTT GAC GCA CGC AG</w:t>
            </w:r>
          </w:p>
        </w:tc>
      </w:tr>
      <w:tr w:rsidR="00400BD5" w:rsidRPr="00400BD5" w14:paraId="7C6B941B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2DECAD39" w14:textId="2BFBBCFA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pDN444_ds_r</w:t>
            </w:r>
          </w:p>
        </w:tc>
        <w:tc>
          <w:tcPr>
            <w:tcW w:w="4723" w:type="dxa"/>
            <w:vAlign w:val="bottom"/>
          </w:tcPr>
          <w:p w14:paraId="6BBE3E5E" w14:textId="0001D96B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GTGTAATTCGGCGCGCCTGCAGGTTTAAAC</w:t>
            </w:r>
            <w:r w:rsidRPr="0040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 CAT AAT CCG CTC TGA CTG</w:t>
            </w:r>
            <w:r w:rsidRPr="00400BD5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00BD5" w:rsidRPr="00400BD5" w14:paraId="70B96478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1E91E7E1" w14:textId="4EDA7CF6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29_seq_f</w:t>
            </w:r>
          </w:p>
        </w:tc>
        <w:tc>
          <w:tcPr>
            <w:tcW w:w="4723" w:type="dxa"/>
            <w:vAlign w:val="bottom"/>
          </w:tcPr>
          <w:p w14:paraId="5E795B88" w14:textId="04263273" w:rsidR="00400BD5" w:rsidRPr="00400BD5" w:rsidRDefault="00400BD5" w:rsidP="00400B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GA GTT CCA GGT TAC AGA CTG</w:t>
            </w:r>
            <w:r w:rsidRPr="00400BD5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00BD5" w:rsidRPr="00400BD5" w14:paraId="3D0D6EA9" w14:textId="77777777" w:rsidTr="00400BD5">
        <w:trPr>
          <w:trHeight w:val="300"/>
          <w:jc w:val="center"/>
        </w:trPr>
        <w:tc>
          <w:tcPr>
            <w:tcW w:w="4722" w:type="dxa"/>
            <w:vAlign w:val="bottom"/>
          </w:tcPr>
          <w:p w14:paraId="740F8DCC" w14:textId="75BA9EA8" w:rsidR="00400BD5" w:rsidRPr="00400BD5" w:rsidRDefault="00400BD5" w:rsidP="00400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DDN029_seq_r</w:t>
            </w:r>
          </w:p>
        </w:tc>
        <w:tc>
          <w:tcPr>
            <w:tcW w:w="4723" w:type="dxa"/>
            <w:vAlign w:val="bottom"/>
          </w:tcPr>
          <w:p w14:paraId="13BFB848" w14:textId="280A334A" w:rsidR="00400BD5" w:rsidRPr="00400BD5" w:rsidRDefault="00400BD5" w:rsidP="00400B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</w:pPr>
            <w:r w:rsidRPr="00400BD5">
              <w:rPr>
                <w:rFonts w:ascii="Times New Roman" w:hAnsi="Times New Roman" w:cs="Times New Roman"/>
                <w:sz w:val="18"/>
                <w:szCs w:val="18"/>
              </w:rPr>
              <w:t>GTC TGG TGC TGA TTA TGG AC</w:t>
            </w:r>
          </w:p>
        </w:tc>
      </w:tr>
    </w:tbl>
    <w:p w14:paraId="6607DABA" w14:textId="77777777" w:rsidR="00D20184" w:rsidRPr="00400BD5" w:rsidRDefault="00D20184" w:rsidP="007A316A">
      <w:pPr>
        <w:rPr>
          <w:rFonts w:ascii="Times New Roman" w:hAnsi="Times New Roman" w:cs="Times New Roman"/>
          <w:sz w:val="18"/>
          <w:szCs w:val="18"/>
        </w:rPr>
      </w:pPr>
    </w:p>
    <w:sectPr w:rsidR="00D20184" w:rsidRPr="00400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16FD2" w14:textId="77777777" w:rsidR="00BC0D6E" w:rsidRDefault="00BC0D6E" w:rsidP="000E30A7">
      <w:pPr>
        <w:spacing w:after="0" w:line="240" w:lineRule="auto"/>
      </w:pPr>
      <w:r>
        <w:separator/>
      </w:r>
    </w:p>
  </w:endnote>
  <w:endnote w:type="continuationSeparator" w:id="0">
    <w:p w14:paraId="158F2AC7" w14:textId="77777777" w:rsidR="00BC0D6E" w:rsidRDefault="00BC0D6E" w:rsidP="000E3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E5B49" w14:textId="77777777" w:rsidR="00BC0D6E" w:rsidRDefault="00BC0D6E" w:rsidP="000E30A7">
      <w:pPr>
        <w:spacing w:after="0" w:line="240" w:lineRule="auto"/>
      </w:pPr>
      <w:r>
        <w:separator/>
      </w:r>
    </w:p>
  </w:footnote>
  <w:footnote w:type="continuationSeparator" w:id="0">
    <w:p w14:paraId="2FD984FE" w14:textId="77777777" w:rsidR="00BC0D6E" w:rsidRDefault="00BC0D6E" w:rsidP="000E3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84"/>
    <w:rsid w:val="000644F0"/>
    <w:rsid w:val="00071CDA"/>
    <w:rsid w:val="000724CF"/>
    <w:rsid w:val="0009362E"/>
    <w:rsid w:val="00097531"/>
    <w:rsid w:val="00097C2A"/>
    <w:rsid w:val="000A38AD"/>
    <w:rsid w:val="000B53D6"/>
    <w:rsid w:val="000D06DA"/>
    <w:rsid w:val="000E30A7"/>
    <w:rsid w:val="000F1A66"/>
    <w:rsid w:val="00147446"/>
    <w:rsid w:val="001B689C"/>
    <w:rsid w:val="001F2638"/>
    <w:rsid w:val="001F324C"/>
    <w:rsid w:val="00223158"/>
    <w:rsid w:val="00265549"/>
    <w:rsid w:val="002E5063"/>
    <w:rsid w:val="00335835"/>
    <w:rsid w:val="00375487"/>
    <w:rsid w:val="003C41DA"/>
    <w:rsid w:val="00400BD5"/>
    <w:rsid w:val="00474448"/>
    <w:rsid w:val="00491839"/>
    <w:rsid w:val="00573DC3"/>
    <w:rsid w:val="00577471"/>
    <w:rsid w:val="005D1450"/>
    <w:rsid w:val="006726AB"/>
    <w:rsid w:val="00706457"/>
    <w:rsid w:val="0072172F"/>
    <w:rsid w:val="007A316A"/>
    <w:rsid w:val="007C7540"/>
    <w:rsid w:val="007D7A26"/>
    <w:rsid w:val="00801A7D"/>
    <w:rsid w:val="00824EDC"/>
    <w:rsid w:val="00844122"/>
    <w:rsid w:val="0086335D"/>
    <w:rsid w:val="00891D14"/>
    <w:rsid w:val="008A63CD"/>
    <w:rsid w:val="008F157C"/>
    <w:rsid w:val="00932101"/>
    <w:rsid w:val="009A0A21"/>
    <w:rsid w:val="009A7E68"/>
    <w:rsid w:val="009F4F81"/>
    <w:rsid w:val="00A15175"/>
    <w:rsid w:val="00A21705"/>
    <w:rsid w:val="00A81D26"/>
    <w:rsid w:val="00B534EE"/>
    <w:rsid w:val="00B93076"/>
    <w:rsid w:val="00BB1302"/>
    <w:rsid w:val="00BB6C0F"/>
    <w:rsid w:val="00BC0D6E"/>
    <w:rsid w:val="00BD1A61"/>
    <w:rsid w:val="00BD40F0"/>
    <w:rsid w:val="00C33F67"/>
    <w:rsid w:val="00C44F25"/>
    <w:rsid w:val="00CA6BCF"/>
    <w:rsid w:val="00CE7FDC"/>
    <w:rsid w:val="00D044AD"/>
    <w:rsid w:val="00D20184"/>
    <w:rsid w:val="00D43706"/>
    <w:rsid w:val="00D43E94"/>
    <w:rsid w:val="00DC76B7"/>
    <w:rsid w:val="00DF78A0"/>
    <w:rsid w:val="00E052A6"/>
    <w:rsid w:val="00E77CD1"/>
    <w:rsid w:val="00E82B80"/>
    <w:rsid w:val="00E859C5"/>
    <w:rsid w:val="00EF0C55"/>
    <w:rsid w:val="00F04D1F"/>
    <w:rsid w:val="00F36478"/>
    <w:rsid w:val="00F71D1F"/>
    <w:rsid w:val="00F97AD3"/>
    <w:rsid w:val="00FB3811"/>
    <w:rsid w:val="00FC07D6"/>
    <w:rsid w:val="00FD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7EA0B"/>
  <w15:chartTrackingRefBased/>
  <w15:docId w15:val="{9855B196-7595-43E1-8876-7814045D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0A7"/>
  </w:style>
  <w:style w:type="paragraph" w:styleId="Footer">
    <w:name w:val="footer"/>
    <w:basedOn w:val="Normal"/>
    <w:link w:val="FooterChar"/>
    <w:uiPriority w:val="99"/>
    <w:unhideWhenUsed/>
    <w:rsid w:val="000E3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0A7"/>
  </w:style>
  <w:style w:type="character" w:customStyle="1" w:styleId="apple-converted-space">
    <w:name w:val="apple-converted-space"/>
    <w:basedOn w:val="DefaultParagraphFont"/>
    <w:rsid w:val="00F71D1F"/>
  </w:style>
  <w:style w:type="paragraph" w:styleId="Revision">
    <w:name w:val="Revision"/>
    <w:hidden/>
    <w:uiPriority w:val="99"/>
    <w:semiHidden/>
    <w:rsid w:val="00A81D2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4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4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Gupta</dc:creator>
  <cp:keywords/>
  <dc:description/>
  <cp:lastModifiedBy>Microsoft Office User</cp:lastModifiedBy>
  <cp:revision>4</cp:revision>
  <dcterms:created xsi:type="dcterms:W3CDTF">2021-11-23T16:31:00Z</dcterms:created>
  <dcterms:modified xsi:type="dcterms:W3CDTF">2021-11-23T17:43:00Z</dcterms:modified>
</cp:coreProperties>
</file>